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46560" w14:textId="77777777" w:rsidR="00620943" w:rsidRPr="005D14C4" w:rsidRDefault="005D14C4" w:rsidP="005D14C4">
      <w:pPr>
        <w:widowControl/>
        <w:spacing w:afterLines="50" w:after="156" w:line="480" w:lineRule="auto"/>
        <w:rPr>
          <w:rFonts w:ascii="Times New Roman" w:hAnsi="Times New Roman" w:cs="Times New Roman"/>
          <w:sz w:val="24"/>
        </w:rPr>
      </w:pPr>
      <w:bookmarkStart w:id="0" w:name="OLE_LINK36"/>
      <w:r>
        <w:rPr>
          <w:rFonts w:ascii="Times New Roman" w:hAnsi="Times New Roman" w:cs="Times New Roman"/>
          <w:b/>
          <w:sz w:val="24"/>
        </w:rPr>
        <w:t xml:space="preserve">Table S3. </w:t>
      </w:r>
      <w:r>
        <w:rPr>
          <w:rFonts w:ascii="Times New Roman" w:hAnsi="Times New Roman" w:cs="Times New Roman"/>
          <w:sz w:val="24"/>
        </w:rPr>
        <w:t>Pyroptosis-related genes (PRGs)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960"/>
        <w:gridCol w:w="1120"/>
        <w:gridCol w:w="5320"/>
      </w:tblGrid>
      <w:tr w:rsidR="00E04E35" w:rsidRPr="00E04E35" w14:paraId="5A94F647" w14:textId="77777777" w:rsidTr="00E04E35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C4EA6E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9E14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1FF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-names</w:t>
            </w:r>
          </w:p>
        </w:tc>
      </w:tr>
      <w:tr w:rsidR="00E04E35" w:rsidRPr="00E04E35" w14:paraId="740A7BEB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F58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3AC8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K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B73D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 Antagonist/Killer 1</w:t>
            </w:r>
          </w:p>
        </w:tc>
      </w:tr>
      <w:tr w:rsidR="00E04E35" w:rsidRPr="00E04E35" w14:paraId="245750FB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E1A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AFA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B06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 Associated X, Apoptosis Regulator</w:t>
            </w:r>
          </w:p>
        </w:tc>
      </w:tr>
      <w:tr w:rsidR="00E04E35" w:rsidRPr="00E04E35" w14:paraId="00F49FB3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7B8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F6A4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B55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1</w:t>
            </w:r>
          </w:p>
        </w:tc>
      </w:tr>
      <w:tr w:rsidR="00E04E35" w:rsidRPr="00E04E35" w14:paraId="1C918DE1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3D24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60E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4BA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3</w:t>
            </w:r>
          </w:p>
        </w:tc>
      </w:tr>
      <w:tr w:rsidR="00E04E35" w:rsidRPr="00E04E35" w14:paraId="5B338C6F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B16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8CE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4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E3D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4</w:t>
            </w:r>
          </w:p>
        </w:tc>
      </w:tr>
      <w:tr w:rsidR="00E04E35" w:rsidRPr="00E04E35" w14:paraId="3F3E58E7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716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C958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2D0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5</w:t>
            </w:r>
          </w:p>
        </w:tc>
      </w:tr>
      <w:tr w:rsidR="00E04E35" w:rsidRPr="00E04E35" w14:paraId="616800E0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722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330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2A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C2B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ged Multivesicular Body Protein 2A</w:t>
            </w:r>
          </w:p>
        </w:tc>
      </w:tr>
      <w:tr w:rsidR="00E04E35" w:rsidRPr="00E04E35" w14:paraId="083A939B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85E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409D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2B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74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ged Multivesicular Body Protein 2B</w:t>
            </w:r>
          </w:p>
        </w:tc>
      </w:tr>
      <w:tr w:rsidR="00E04E35" w:rsidRPr="00E04E35" w14:paraId="4755F05B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4AB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460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165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ged Multivesicular Body Protein 3</w:t>
            </w:r>
          </w:p>
        </w:tc>
      </w:tr>
      <w:tr w:rsidR="00E04E35" w:rsidRPr="00E04E35" w14:paraId="296DA533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AA5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099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4A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0B2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ged Multivesicular Body Protein 4A</w:t>
            </w:r>
          </w:p>
        </w:tc>
      </w:tr>
      <w:tr w:rsidR="00E04E35" w:rsidRPr="00E04E35" w14:paraId="601E5EE3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65E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0B1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4B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457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ged Multivesicular Body Protein 4B</w:t>
            </w:r>
          </w:p>
        </w:tc>
      </w:tr>
      <w:tr w:rsidR="00E04E35" w:rsidRPr="00E04E35" w14:paraId="1F1335E2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0BF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28D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4C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B4F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ged Multivesicular Body Protein 4C</w:t>
            </w:r>
          </w:p>
        </w:tc>
      </w:tr>
      <w:tr w:rsidR="00E04E35" w:rsidRPr="00E04E35" w14:paraId="5FAB5754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E3E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4B9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B3D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ged Multivesicular Body Protein 6</w:t>
            </w:r>
          </w:p>
        </w:tc>
      </w:tr>
      <w:tr w:rsidR="00E04E35" w:rsidRPr="00E04E35" w14:paraId="59A028C8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1BC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F769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7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3C6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ged Multivesicular Body Protein 7</w:t>
            </w:r>
          </w:p>
        </w:tc>
      </w:tr>
      <w:tr w:rsidR="00E04E35" w:rsidRPr="00E04E35" w14:paraId="5EC7FEE6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6EC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88C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S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7608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C, Somatic</w:t>
            </w:r>
          </w:p>
        </w:tc>
      </w:tr>
      <w:tr w:rsidR="00E04E35" w:rsidRPr="00E04E35" w14:paraId="07601BE5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B04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246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N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4FE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stase, Neutrophil Expressed</w:t>
            </w:r>
          </w:p>
        </w:tc>
      </w:tr>
      <w:tr w:rsidR="00E04E35" w:rsidRPr="00E04E35" w14:paraId="0EDB062A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D9A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0E7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D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1464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D</w:t>
            </w:r>
          </w:p>
        </w:tc>
      </w:tr>
      <w:tr w:rsidR="00E04E35" w:rsidRPr="00E04E35" w14:paraId="61DB5948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37D4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66D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MB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B04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nzyme B</w:t>
            </w:r>
          </w:p>
        </w:tc>
      </w:tr>
      <w:tr w:rsidR="00E04E35" w:rsidRPr="00E04E35" w14:paraId="08F9D573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FACB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1D3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3D7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Mobility Group Box 1</w:t>
            </w:r>
          </w:p>
        </w:tc>
      </w:tr>
      <w:tr w:rsidR="00E04E35" w:rsidRPr="00E04E35" w14:paraId="4D854138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60B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02D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8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8D0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8</w:t>
            </w:r>
          </w:p>
        </w:tc>
      </w:tr>
      <w:tr w:rsidR="00E04E35" w:rsidRPr="00E04E35" w14:paraId="69D5F2A2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E3B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1D0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7F4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 Alpha</w:t>
            </w:r>
          </w:p>
        </w:tc>
      </w:tr>
      <w:tr w:rsidR="00E04E35" w:rsidRPr="00E04E35" w14:paraId="74FFAA7E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112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2ED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317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1 Beta</w:t>
            </w:r>
          </w:p>
        </w:tc>
      </w:tr>
      <w:tr w:rsidR="00E04E35" w:rsidRPr="00E04E35" w14:paraId="15DA2E35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99F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50E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50B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on Regulatory Factor 1</w:t>
            </w:r>
          </w:p>
        </w:tc>
      </w:tr>
      <w:tr w:rsidR="00E04E35" w:rsidRPr="00E04E35" w14:paraId="0866E33F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588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2D5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D9F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on Regulatory Factor 2</w:t>
            </w:r>
          </w:p>
        </w:tc>
      </w:tr>
      <w:tr w:rsidR="00E04E35" w:rsidRPr="00E04E35" w14:paraId="5CA3BF9F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A28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040B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E78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E04E35" w:rsidRPr="00E04E35" w14:paraId="3563FD77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27D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CD88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81E4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Protein P63</w:t>
            </w:r>
          </w:p>
        </w:tc>
      </w:tr>
      <w:tr w:rsidR="00E04E35" w:rsidRPr="00E04E35" w14:paraId="1B3C169C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9EF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305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4AF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3</w:t>
            </w:r>
          </w:p>
        </w:tc>
      </w:tr>
      <w:tr w:rsidR="00E04E35" w:rsidRPr="00E04E35" w14:paraId="567D19A0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195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010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B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905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B</w:t>
            </w:r>
          </w:p>
        </w:tc>
      </w:tr>
      <w:tr w:rsidR="00E04E35" w:rsidRPr="00E04E35" w14:paraId="15C59A53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E0CD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CB7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BBB9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sent In Melanoma 2</w:t>
            </w:r>
          </w:p>
        </w:tc>
      </w:tr>
      <w:tr w:rsidR="00E04E35" w:rsidRPr="00E04E35" w14:paraId="28F6E20D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2E2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88E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A78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6</w:t>
            </w:r>
          </w:p>
        </w:tc>
      </w:tr>
      <w:tr w:rsidR="00E04E35" w:rsidRPr="00E04E35" w14:paraId="4806D4AC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D7E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8D5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D15D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8</w:t>
            </w:r>
          </w:p>
        </w:tc>
      </w:tr>
      <w:tr w:rsidR="00E04E35" w:rsidRPr="00E04E35" w14:paraId="273B225E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95F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EEA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9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6E09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 9</w:t>
            </w:r>
          </w:p>
        </w:tc>
      </w:tr>
      <w:tr w:rsidR="00E04E35" w:rsidRPr="00E04E35" w14:paraId="721F6B58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347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45B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B6E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E04E35" w:rsidRPr="00E04E35" w14:paraId="23027562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0E59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3E1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A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659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A</w:t>
            </w:r>
          </w:p>
        </w:tc>
      </w:tr>
      <w:tr w:rsidR="00E04E35" w:rsidRPr="00E04E35" w14:paraId="1BDF90CE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E46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246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C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0C2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C</w:t>
            </w:r>
          </w:p>
        </w:tc>
      </w:tr>
      <w:tr w:rsidR="00E04E35" w:rsidRPr="00E04E35" w14:paraId="3544C2BD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EC8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D72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8ED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dermin E</w:t>
            </w:r>
          </w:p>
        </w:tc>
      </w:tr>
      <w:tr w:rsidR="00E04E35" w:rsidRPr="00E04E35" w14:paraId="18174B83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AC3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C45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371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 6</w:t>
            </w:r>
          </w:p>
        </w:tc>
      </w:tr>
      <w:tr w:rsidR="00E04E35" w:rsidRPr="00E04E35" w14:paraId="47A1AC10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AD3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F66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C4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567D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CARD Domain Containing 4</w:t>
            </w:r>
          </w:p>
        </w:tc>
      </w:tr>
      <w:tr w:rsidR="00E04E35" w:rsidRPr="00E04E35" w14:paraId="34D887F7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B39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554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81C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1</w:t>
            </w:r>
          </w:p>
        </w:tc>
      </w:tr>
      <w:tr w:rsidR="00E04E35" w:rsidRPr="00E04E35" w14:paraId="708AE739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D72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18B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FB0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2</w:t>
            </w:r>
          </w:p>
        </w:tc>
      </w:tr>
      <w:tr w:rsidR="00E04E35" w:rsidRPr="00E04E35" w14:paraId="6E41CA2F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71F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E45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F959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6</w:t>
            </w:r>
          </w:p>
        </w:tc>
      </w:tr>
      <w:tr w:rsidR="00E04E35" w:rsidRPr="00E04E35" w14:paraId="24D60DDF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5AD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EE5B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7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E37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 Family Pyrin Domain Containing 7</w:t>
            </w:r>
          </w:p>
        </w:tc>
      </w:tr>
      <w:tr w:rsidR="00E04E35" w:rsidRPr="00E04E35" w14:paraId="7ACAE547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DBF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205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D87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Binding Oligomerization Domain Containing 1</w:t>
            </w:r>
          </w:p>
        </w:tc>
      </w:tr>
      <w:tr w:rsidR="00E04E35" w:rsidRPr="00E04E35" w14:paraId="6E178682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E0D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37F4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46B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Binding Oligomerization Domain Containing 2</w:t>
            </w:r>
          </w:p>
        </w:tc>
      </w:tr>
      <w:tr w:rsidR="00E04E35" w:rsidRPr="00E04E35" w14:paraId="681CA51C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086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8BD2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CG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A033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ase C Gamma 1</w:t>
            </w:r>
          </w:p>
        </w:tc>
      </w:tr>
      <w:tr w:rsidR="00E04E35" w:rsidRPr="00E04E35" w14:paraId="42B522CD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022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84D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CA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F5AF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Kinase CAMP-Activated Catalytic Subunit Alpha</w:t>
            </w:r>
          </w:p>
        </w:tc>
      </w:tr>
      <w:tr w:rsidR="00E04E35" w:rsidRPr="00E04E35" w14:paraId="1C422616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DF5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411B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CARD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989A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D And CARD Domain Containing</w:t>
            </w:r>
          </w:p>
        </w:tc>
      </w:tr>
      <w:tr w:rsidR="00E04E35" w:rsidRPr="00E04E35" w14:paraId="5FAC6445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E12D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444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1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4157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-Related CTD Associated Factor 11</w:t>
            </w:r>
          </w:p>
        </w:tc>
      </w:tr>
      <w:tr w:rsidR="00E04E35" w:rsidRPr="00E04E35" w14:paraId="5EDD96E5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97B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097E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RAP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01A9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R Domain Containing Adaptor Protein</w:t>
            </w:r>
          </w:p>
        </w:tc>
      </w:tr>
      <w:tr w:rsidR="00E04E35" w:rsidRPr="00E04E35" w14:paraId="1B843ADC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BB9C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4980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C13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ecrosis Factor</w:t>
            </w:r>
          </w:p>
        </w:tc>
      </w:tr>
      <w:tr w:rsidR="00E04E35" w:rsidRPr="00E04E35" w14:paraId="039E652D" w14:textId="77777777" w:rsidTr="00E04E35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DD65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2C81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JVK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2F46" w14:textId="77777777" w:rsidR="00E04E35" w:rsidRPr="00E04E35" w:rsidRDefault="00E04E35" w:rsidP="00E04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E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jvakin</w:t>
            </w:r>
          </w:p>
        </w:tc>
      </w:tr>
    </w:tbl>
    <w:p w14:paraId="7D07525E" w14:textId="77777777" w:rsidR="005D14C4" w:rsidRDefault="005D14C4" w:rsidP="005D14C4"/>
    <w:p w14:paraId="1CEFDACF" w14:textId="77777777" w:rsidR="005D14C4" w:rsidRPr="005D14C4" w:rsidRDefault="005D14C4" w:rsidP="005D14C4"/>
    <w:sectPr w:rsidR="005D14C4" w:rsidRPr="005D1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B3C1A" w14:textId="77777777" w:rsidR="00593957" w:rsidRDefault="00593957" w:rsidP="005D14C4">
      <w:r>
        <w:separator/>
      </w:r>
    </w:p>
  </w:endnote>
  <w:endnote w:type="continuationSeparator" w:id="0">
    <w:p w14:paraId="24D41CED" w14:textId="77777777" w:rsidR="00593957" w:rsidRDefault="00593957" w:rsidP="005D1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A8059" w14:textId="77777777" w:rsidR="00593957" w:rsidRDefault="00593957" w:rsidP="005D14C4">
      <w:r>
        <w:separator/>
      </w:r>
    </w:p>
  </w:footnote>
  <w:footnote w:type="continuationSeparator" w:id="0">
    <w:p w14:paraId="0F322D3F" w14:textId="77777777" w:rsidR="00593957" w:rsidRDefault="00593957" w:rsidP="005D1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897"/>
    <w:rsid w:val="00532897"/>
    <w:rsid w:val="00575672"/>
    <w:rsid w:val="00593957"/>
    <w:rsid w:val="005D14C4"/>
    <w:rsid w:val="00620943"/>
    <w:rsid w:val="00644684"/>
    <w:rsid w:val="006C2073"/>
    <w:rsid w:val="00C06BAB"/>
    <w:rsid w:val="00E04E35"/>
    <w:rsid w:val="00E40A96"/>
    <w:rsid w:val="00FC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252CF"/>
  <w15:chartTrackingRefBased/>
  <w15:docId w15:val="{06DFDFAB-5376-432F-8C98-CD0F5E142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4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3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莉</dc:creator>
  <cp:keywords/>
  <dc:description/>
  <cp:lastModifiedBy>Yanshuo Han</cp:lastModifiedBy>
  <cp:revision>4</cp:revision>
  <dcterms:created xsi:type="dcterms:W3CDTF">2022-01-17T03:39:00Z</dcterms:created>
  <dcterms:modified xsi:type="dcterms:W3CDTF">2023-10-15T11:44:00Z</dcterms:modified>
</cp:coreProperties>
</file>